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5DE226" w14:textId="4CED2C28" w:rsidR="005840F7" w:rsidRPr="001753A2" w:rsidRDefault="00957DB3">
      <w:pPr>
        <w:rPr>
          <w:rFonts w:ascii="Palatino Linotype" w:hAnsi="Palatino Linotype" w:cs="Times New Roman"/>
          <w:b/>
          <w:bCs/>
          <w:color w:val="000000" w:themeColor="text1"/>
        </w:rPr>
      </w:pPr>
      <w:bookmarkStart w:id="0" w:name="_GoBack"/>
      <w:r w:rsidRPr="001753A2">
        <w:rPr>
          <w:rFonts w:ascii="Palatino Linotype" w:hAnsi="Palatino Linotype" w:cs="Times New Roman"/>
          <w:b/>
          <w:bCs/>
          <w:color w:val="000000" w:themeColor="text1"/>
        </w:rPr>
        <w:t xml:space="preserve">Table </w:t>
      </w:r>
      <w:r w:rsidR="001502AA">
        <w:rPr>
          <w:rFonts w:ascii="Palatino Linotype" w:hAnsi="Palatino Linotype" w:cs="Times New Roman"/>
          <w:b/>
          <w:bCs/>
          <w:color w:val="000000" w:themeColor="text1"/>
        </w:rPr>
        <w:t>S</w:t>
      </w:r>
      <w:r w:rsidRPr="001753A2">
        <w:rPr>
          <w:rFonts w:ascii="Palatino Linotype" w:hAnsi="Palatino Linotype" w:cs="Times New Roman"/>
          <w:b/>
          <w:bCs/>
          <w:color w:val="000000" w:themeColor="text1"/>
        </w:rPr>
        <w:t>1</w:t>
      </w:r>
      <w:r w:rsidR="001753A2" w:rsidRPr="001753A2">
        <w:rPr>
          <w:rFonts w:ascii="Palatino Linotype" w:hAnsi="Palatino Linotype" w:cs="Times New Roman"/>
          <w:b/>
          <w:bCs/>
          <w:color w:val="000000" w:themeColor="text1"/>
          <w:szCs w:val="21"/>
        </w:rPr>
        <w:t xml:space="preserve"> </w:t>
      </w:r>
      <w:r w:rsidR="001753A2" w:rsidRPr="001753A2">
        <w:rPr>
          <w:rFonts w:ascii="Palatino Linotype" w:hAnsi="Palatino Linotype"/>
          <w:szCs w:val="21"/>
        </w:rPr>
        <w:t>Top 10 countries with most publications</w:t>
      </w:r>
      <w:r w:rsidR="001753A2" w:rsidRPr="001753A2">
        <w:rPr>
          <w:rFonts w:ascii="Palatino Linotype" w:hAnsi="Palatino Linotype" w:cs="Times New Roman"/>
          <w:b/>
          <w:bCs/>
          <w:color w:val="000000" w:themeColor="text1"/>
          <w:szCs w:val="21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20"/>
        <w:gridCol w:w="1581"/>
        <w:gridCol w:w="1998"/>
        <w:gridCol w:w="3507"/>
      </w:tblGrid>
      <w:tr w:rsidR="00E33920" w:rsidRPr="001753A2" w14:paraId="478E1543" w14:textId="77777777" w:rsidTr="007E4709">
        <w:trPr>
          <w:trHeight w:val="285"/>
        </w:trPr>
        <w:tc>
          <w:tcPr>
            <w:tcW w:w="7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16548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Rank</w:t>
            </w:r>
          </w:p>
        </w:tc>
        <w:tc>
          <w:tcPr>
            <w:tcW w:w="95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74C61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Counts</w:t>
            </w:r>
          </w:p>
        </w:tc>
        <w:tc>
          <w:tcPr>
            <w:tcW w:w="120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9FB2F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Centrality</w:t>
            </w:r>
          </w:p>
        </w:tc>
        <w:tc>
          <w:tcPr>
            <w:tcW w:w="21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5FAAA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Country</w:t>
            </w:r>
          </w:p>
        </w:tc>
      </w:tr>
      <w:tr w:rsidR="00E33920" w:rsidRPr="001753A2" w14:paraId="3F7A260C" w14:textId="77777777" w:rsidTr="007E4709">
        <w:trPr>
          <w:trHeight w:val="285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8C73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2DAD7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319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3363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0.52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292A" w14:textId="0F6CB6DA" w:rsidR="00957DB3" w:rsidRPr="001753A2" w:rsidRDefault="00E33920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hAnsi="Palatino Linotype" w:cs="Arial"/>
                <w:color w:val="000000" w:themeColor="text1"/>
                <w:szCs w:val="21"/>
                <w:shd w:val="clear" w:color="auto" w:fill="FFFFFF"/>
              </w:rPr>
              <w:t>United States of America</w:t>
            </w:r>
          </w:p>
        </w:tc>
      </w:tr>
      <w:tr w:rsidR="00E33920" w:rsidRPr="001753A2" w14:paraId="73C2061F" w14:textId="77777777" w:rsidTr="007E4709">
        <w:trPr>
          <w:trHeight w:val="285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6284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A38B8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23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D1B9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068D1" w14:textId="65742D38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J</w:t>
            </w:r>
            <w:r w:rsidR="00E33920"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apan</w:t>
            </w:r>
          </w:p>
        </w:tc>
      </w:tr>
      <w:tr w:rsidR="00E33920" w:rsidRPr="001753A2" w14:paraId="259753A2" w14:textId="77777777" w:rsidTr="007E4709">
        <w:trPr>
          <w:trHeight w:val="285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B830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FD0E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17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C00D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0.08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94E1" w14:textId="60C66774" w:rsidR="00957DB3" w:rsidRPr="001753A2" w:rsidRDefault="00E33920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People's Republic of China</w:t>
            </w:r>
          </w:p>
        </w:tc>
      </w:tr>
      <w:tr w:rsidR="00E33920" w:rsidRPr="001753A2" w14:paraId="31841387" w14:textId="77777777" w:rsidTr="007E4709">
        <w:trPr>
          <w:trHeight w:val="285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23CD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A40EC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9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6237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9D8EE" w14:textId="65B4ECBB" w:rsidR="00957DB3" w:rsidRPr="001753A2" w:rsidRDefault="00E33920" w:rsidP="00E3392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South Korea</w:t>
            </w:r>
          </w:p>
        </w:tc>
      </w:tr>
      <w:tr w:rsidR="00E33920" w:rsidRPr="001753A2" w14:paraId="5705D91A" w14:textId="77777777" w:rsidTr="007E4709">
        <w:trPr>
          <w:trHeight w:val="285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FF8E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B86F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7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D6FF5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0.11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111A" w14:textId="13AF79D0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G</w:t>
            </w:r>
            <w:r w:rsidR="00E33920"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ermany</w:t>
            </w:r>
          </w:p>
        </w:tc>
      </w:tr>
      <w:tr w:rsidR="00E33920" w:rsidRPr="001753A2" w14:paraId="03B8688B" w14:textId="77777777" w:rsidTr="007E4709">
        <w:trPr>
          <w:trHeight w:val="285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69F4D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A132D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6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AD1F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0.04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36D4" w14:textId="2DC71CFF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T</w:t>
            </w:r>
            <w:r w:rsidR="00E33920"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urkey</w:t>
            </w:r>
          </w:p>
        </w:tc>
      </w:tr>
      <w:tr w:rsidR="00E33920" w:rsidRPr="001753A2" w14:paraId="019B2CF3" w14:textId="77777777" w:rsidTr="007E4709">
        <w:trPr>
          <w:trHeight w:val="285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43FB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FE9D3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FDE0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3305" w14:textId="27F0A511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I</w:t>
            </w:r>
            <w:r w:rsidR="00E33920"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taly</w:t>
            </w:r>
          </w:p>
        </w:tc>
      </w:tr>
      <w:tr w:rsidR="00E33920" w:rsidRPr="001753A2" w14:paraId="705D8DD4" w14:textId="77777777" w:rsidTr="007E4709">
        <w:trPr>
          <w:trHeight w:val="285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80992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EEB8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F57D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A4C9" w14:textId="59134B8E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I</w:t>
            </w:r>
            <w:r w:rsidR="00E33920"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ndia</w:t>
            </w:r>
          </w:p>
        </w:tc>
      </w:tr>
      <w:tr w:rsidR="00E33920" w:rsidRPr="001753A2" w14:paraId="616EA2A9" w14:textId="77777777" w:rsidTr="007E4709">
        <w:trPr>
          <w:trHeight w:val="285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03E9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F244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4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3CE68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0.29</w:t>
            </w:r>
          </w:p>
        </w:tc>
        <w:tc>
          <w:tcPr>
            <w:tcW w:w="2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2BFE" w14:textId="5B8C4126" w:rsidR="00957DB3" w:rsidRPr="001753A2" w:rsidRDefault="00E33920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England</w:t>
            </w:r>
          </w:p>
        </w:tc>
      </w:tr>
      <w:tr w:rsidR="00957DB3" w:rsidRPr="001753A2" w14:paraId="18DC23BC" w14:textId="77777777" w:rsidTr="007E4709">
        <w:trPr>
          <w:trHeight w:val="300"/>
        </w:trPr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63231B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46AA5C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44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026675" w14:textId="77777777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0.09</w:t>
            </w:r>
          </w:p>
        </w:tc>
        <w:tc>
          <w:tcPr>
            <w:tcW w:w="21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18AF1" w14:textId="1E6C2A6F" w:rsidR="00957DB3" w:rsidRPr="001753A2" w:rsidRDefault="00957DB3" w:rsidP="007E4709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</w:pPr>
            <w:r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C</w:t>
            </w:r>
            <w:r w:rsidR="00E33920" w:rsidRPr="001753A2">
              <w:rPr>
                <w:rFonts w:ascii="Palatino Linotype" w:eastAsia="DengXian" w:hAnsi="Palatino Linotype" w:cs="Times New Roman"/>
                <w:color w:val="000000" w:themeColor="text1"/>
                <w:kern w:val="0"/>
                <w:sz w:val="22"/>
              </w:rPr>
              <w:t>anada</w:t>
            </w:r>
          </w:p>
        </w:tc>
      </w:tr>
      <w:bookmarkEnd w:id="0"/>
    </w:tbl>
    <w:p w14:paraId="265F5A8C" w14:textId="77777777" w:rsidR="00957DB3" w:rsidRPr="001753A2" w:rsidRDefault="00957DB3">
      <w:pPr>
        <w:rPr>
          <w:rFonts w:ascii="Palatino Linotype" w:hAnsi="Palatino Linotype"/>
          <w:color w:val="000000" w:themeColor="text1"/>
        </w:rPr>
      </w:pPr>
    </w:p>
    <w:sectPr w:rsidR="00957DB3" w:rsidRPr="001753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9C6E94" w14:textId="77777777" w:rsidR="00EB5A8A" w:rsidRDefault="00EB5A8A" w:rsidP="00957DB3">
      <w:r>
        <w:separator/>
      </w:r>
    </w:p>
  </w:endnote>
  <w:endnote w:type="continuationSeparator" w:id="0">
    <w:p w14:paraId="063BE231" w14:textId="77777777" w:rsidR="00EB5A8A" w:rsidRDefault="00EB5A8A" w:rsidP="00957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B69FBC" w14:textId="77777777" w:rsidR="00EB5A8A" w:rsidRDefault="00EB5A8A" w:rsidP="00957DB3">
      <w:r>
        <w:separator/>
      </w:r>
    </w:p>
  </w:footnote>
  <w:footnote w:type="continuationSeparator" w:id="0">
    <w:p w14:paraId="41F15FEF" w14:textId="77777777" w:rsidR="00EB5A8A" w:rsidRDefault="00EB5A8A" w:rsidP="00957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tjA3NzKxMDA1MjJS0lEKTi0uzszPAykwrAUAusL/niwAAAA="/>
  </w:docVars>
  <w:rsids>
    <w:rsidRoot w:val="00B92A2F"/>
    <w:rsid w:val="000912A4"/>
    <w:rsid w:val="001502AA"/>
    <w:rsid w:val="001753A2"/>
    <w:rsid w:val="002F0593"/>
    <w:rsid w:val="003B611A"/>
    <w:rsid w:val="004A69A4"/>
    <w:rsid w:val="005840F7"/>
    <w:rsid w:val="00957DB3"/>
    <w:rsid w:val="00B92A2F"/>
    <w:rsid w:val="00E33920"/>
    <w:rsid w:val="00EB5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CDB86D"/>
  <w15:chartTrackingRefBased/>
  <w15:docId w15:val="{6FC4313A-A3FF-4DD7-A6C7-4B605B5CE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0912A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57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7D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7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7D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02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49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7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润东</dc:creator>
  <cp:keywords/>
  <dc:description/>
  <cp:lastModifiedBy>Sowmiya Subramani</cp:lastModifiedBy>
  <cp:revision>6</cp:revision>
  <dcterms:created xsi:type="dcterms:W3CDTF">2022-08-09T07:12:00Z</dcterms:created>
  <dcterms:modified xsi:type="dcterms:W3CDTF">2022-12-19T04:50:00Z</dcterms:modified>
</cp:coreProperties>
</file>